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2538"/>
        <w:gridCol w:w="1193"/>
        <w:gridCol w:w="1147"/>
        <w:gridCol w:w="6"/>
        <w:gridCol w:w="2334"/>
        <w:gridCol w:w="1179"/>
        <w:gridCol w:w="1179"/>
      </w:tblGrid>
      <w:tr w:rsidR="00863D2B" w:rsidRPr="00791819" w:rsidTr="0083141A">
        <w:trPr>
          <w:trHeight w:val="20"/>
        </w:trPr>
        <w:tc>
          <w:tcPr>
            <w:tcW w:w="9576" w:type="dxa"/>
            <w:gridSpan w:val="7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63D2B" w:rsidRPr="00C07113" w:rsidRDefault="00863D2B" w:rsidP="000909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ble S1.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adjusted relative </w:t>
            </w:r>
            <w:r w:rsidR="00090959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f having a missing value in cardiorespiratory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ness,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sculoskeletal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ness,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 urban vs.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y other demographic and fitness characteristics in the working sample (N=19,904)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="00C37447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Chilean 8th-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de students: The 2011 National Physical Education Survey</w:t>
            </w:r>
          </w:p>
        </w:tc>
      </w:tr>
      <w:tr w:rsidR="00CE2919" w:rsidRPr="006E1C05" w:rsidTr="0083141A">
        <w:trPr>
          <w:trHeight w:val="20"/>
        </w:trPr>
        <w:tc>
          <w:tcPr>
            <w:tcW w:w="253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2919" w:rsidRPr="00C07113" w:rsidRDefault="00CE2919" w:rsidP="00776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6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E2919" w:rsidRPr="00C07113" w:rsidRDefault="00CE2919" w:rsidP="007F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issing cardiorespiratory fitness </w:t>
            </w:r>
          </w:p>
        </w:tc>
        <w:tc>
          <w:tcPr>
            <w:tcW w:w="23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E2919" w:rsidRPr="00C07113" w:rsidRDefault="00CE2919" w:rsidP="007F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issing musculoskeletal fitness 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E2919" w:rsidRPr="00C07113" w:rsidRDefault="00CE2919" w:rsidP="007F51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Missing urban vs. rural            </w:t>
            </w:r>
          </w:p>
        </w:tc>
      </w:tr>
      <w:tr w:rsidR="00CE2919" w:rsidRPr="006E1C05" w:rsidTr="0083141A">
        <w:trPr>
          <w:trHeight w:val="20"/>
        </w:trPr>
        <w:tc>
          <w:tcPr>
            <w:tcW w:w="253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2919" w:rsidRPr="00C07113" w:rsidRDefault="00CE2919" w:rsidP="00776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E2919" w:rsidRPr="00C07113" w:rsidRDefault="00CE2919" w:rsidP="00776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, miss = 1,976)</w:t>
            </w:r>
          </w:p>
        </w:tc>
        <w:tc>
          <w:tcPr>
            <w:tcW w:w="23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2919" w:rsidRPr="00C07113" w:rsidRDefault="00CE2919" w:rsidP="00776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, miss = 127)</w:t>
            </w:r>
          </w:p>
        </w:tc>
        <w:tc>
          <w:tcPr>
            <w:tcW w:w="235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E2919" w:rsidRPr="00C07113" w:rsidRDefault="00CE2919" w:rsidP="00776D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, miss=2,636)</w:t>
            </w:r>
          </w:p>
        </w:tc>
      </w:tr>
      <w:tr w:rsidR="00CE2919" w:rsidRPr="006E1C05" w:rsidTr="00493368">
        <w:trPr>
          <w:trHeight w:val="288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7D19" w:rsidRPr="00C07113" w:rsidRDefault="0083141A" w:rsidP="00776D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Demographic characteristics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7D19" w:rsidRPr="00C07113" w:rsidRDefault="00077D19" w:rsidP="00CE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7D19" w:rsidRPr="00C07113" w:rsidRDefault="00077D19" w:rsidP="00CE2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7D19" w:rsidRPr="00C07113" w:rsidRDefault="00077D19" w:rsidP="00893B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Both </w:t>
            </w:r>
            <w:r w:rsidR="00893B89" w:rsidRPr="00C071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exe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7D19" w:rsidRPr="00C07113" w:rsidRDefault="00077D19" w:rsidP="00113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77D19" w:rsidRPr="00C07113" w:rsidRDefault="00077D19" w:rsidP="00113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irls</w:t>
            </w:r>
          </w:p>
        </w:tc>
      </w:tr>
      <w:tr w:rsidR="0074185F" w:rsidRPr="006E1C05" w:rsidTr="00B5630B">
        <w:trPr>
          <w:trHeight w:val="690"/>
        </w:trPr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185F" w:rsidRPr="00C07113" w:rsidRDefault="0074185F" w:rsidP="00893B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(ref=male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185F" w:rsidRPr="00C07113" w:rsidRDefault="0074185F" w:rsidP="00D25B19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185F" w:rsidRPr="00C07113" w:rsidRDefault="0074185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5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4185F" w:rsidRPr="00C07113" w:rsidRDefault="0074185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051FE2" w:rsidRPr="006E1C05" w:rsidTr="00493368">
        <w:trPr>
          <w:trHeight w:val="690"/>
        </w:trPr>
        <w:tc>
          <w:tcPr>
            <w:tcW w:w="2538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6-17.9 years (ref=13-15.9)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0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051FE2" w:rsidRPr="006E1C05" w:rsidTr="00493368">
        <w:trPr>
          <w:trHeight w:val="690"/>
        </w:trPr>
        <w:tc>
          <w:tcPr>
            <w:tcW w:w="2538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through med-high socioeconomic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=high)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</w:t>
            </w:r>
          </w:p>
        </w:tc>
      </w:tr>
      <w:tr w:rsidR="00051FE2" w:rsidRPr="001E5AEE" w:rsidTr="00493368">
        <w:trPr>
          <w:trHeight w:val="690"/>
        </w:trPr>
        <w:tc>
          <w:tcPr>
            <w:tcW w:w="2538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sidized or public school (ref=private)</w:t>
            </w:r>
          </w:p>
        </w:tc>
        <w:tc>
          <w:tcPr>
            <w:tcW w:w="1193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47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*</w:t>
            </w:r>
          </w:p>
        </w:tc>
      </w:tr>
      <w:tr w:rsidR="00051FE2" w:rsidRPr="006E1C05" w:rsidTr="00493368">
        <w:trPr>
          <w:trHeight w:val="690"/>
        </w:trPr>
        <w:tc>
          <w:tcPr>
            <w:tcW w:w="2538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=rural)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78788F" w:rsidRPr="006E1C05" w:rsidTr="00493368">
        <w:trPr>
          <w:trHeight w:val="690"/>
        </w:trPr>
        <w:tc>
          <w:tcPr>
            <w:tcW w:w="2538" w:type="dxa"/>
            <w:shd w:val="clear" w:color="auto" w:fill="auto"/>
            <w:noWrap/>
            <w:vAlign w:val="center"/>
          </w:tcPr>
          <w:p w:rsidR="0078788F" w:rsidRPr="00C07113" w:rsidRDefault="0078788F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Santiago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etropolitan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(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ref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=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lse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</w:tr>
      <w:tr w:rsidR="0078788F" w:rsidRPr="006E1C05" w:rsidTr="00493368">
        <w:trPr>
          <w:trHeight w:val="288"/>
        </w:trPr>
        <w:tc>
          <w:tcPr>
            <w:tcW w:w="2538" w:type="dxa"/>
            <w:shd w:val="clear" w:color="auto" w:fill="auto"/>
            <w:noWrap/>
            <w:vAlign w:val="center"/>
          </w:tcPr>
          <w:p w:rsidR="0078788F" w:rsidRPr="00C07113" w:rsidRDefault="0078788F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</w:p>
        </w:tc>
        <w:tc>
          <w:tcPr>
            <w:tcW w:w="1193" w:type="dxa"/>
            <w:shd w:val="clear" w:color="auto" w:fill="auto"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vAlign w:val="center"/>
          </w:tcPr>
          <w:p w:rsidR="0078788F" w:rsidRPr="00C07113" w:rsidRDefault="0078788F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1FE2" w:rsidRPr="006E1C05" w:rsidTr="00493368">
        <w:trPr>
          <w:trHeight w:val="288"/>
        </w:trPr>
        <w:tc>
          <w:tcPr>
            <w:tcW w:w="2538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</w:rPr>
              <w:t>Health-related fitness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7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9" w:type="dxa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51FE2" w:rsidRPr="006E1C05" w:rsidTr="00493368">
        <w:trPr>
          <w:trHeight w:val="690"/>
        </w:trPr>
        <w:tc>
          <w:tcPr>
            <w:tcW w:w="2538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healthy cardiorespiratory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ness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=healthy)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051FE2" w:rsidRPr="00C07113" w:rsidRDefault="00051FE2" w:rsidP="005A304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***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*</w:t>
            </w:r>
          </w:p>
        </w:tc>
      </w:tr>
      <w:tr w:rsidR="00051FE2" w:rsidRPr="006E1C05" w:rsidTr="00493368">
        <w:trPr>
          <w:trHeight w:val="690"/>
        </w:trPr>
        <w:tc>
          <w:tcPr>
            <w:tcW w:w="2538" w:type="dxa"/>
            <w:shd w:val="clear" w:color="auto" w:fill="auto"/>
            <w:vAlign w:val="center"/>
          </w:tcPr>
          <w:p w:rsidR="00051FE2" w:rsidRPr="00C07113" w:rsidRDefault="00072EAA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healthy</w:t>
            </w:r>
            <w:r w:rsidR="00051FE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sculoskeletal </w:t>
            </w:r>
            <w:proofErr w:type="spellStart"/>
            <w:r w:rsidR="00051FE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tness</w:t>
            </w:r>
            <w:r w:rsidR="00051FE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="00051FE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=healthy)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*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051FE2" w:rsidRPr="006E1C05" w:rsidTr="00493368">
        <w:trPr>
          <w:trHeight w:val="690"/>
        </w:trPr>
        <w:tc>
          <w:tcPr>
            <w:tcW w:w="2538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healthy body mass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ex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ref=healthy)</w:t>
            </w:r>
          </w:p>
        </w:tc>
        <w:tc>
          <w:tcPr>
            <w:tcW w:w="1193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47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340" w:type="dxa"/>
            <w:gridSpan w:val="2"/>
            <w:shd w:val="clear" w:color="auto" w:fill="auto"/>
            <w:noWrap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***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051FE2" w:rsidRPr="006E1C05" w:rsidTr="00493368">
        <w:trPr>
          <w:trHeight w:val="690"/>
        </w:trPr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FE2" w:rsidRPr="00C07113" w:rsidRDefault="00072EAA" w:rsidP="00D25B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healthy</w:t>
            </w:r>
            <w:r w:rsidR="00051FE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ist </w:t>
            </w:r>
            <w:proofErr w:type="spellStart"/>
            <w:r w:rsidR="00051FE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mference</w:t>
            </w:r>
            <w:r w:rsidR="00051FE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  <w:r w:rsidR="00051FE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51FE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ref=healthy)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2340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*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51FE2" w:rsidRPr="00C07113" w:rsidRDefault="00051FE2" w:rsidP="00D25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863D2B" w:rsidRPr="009F0F98" w:rsidTr="0083141A">
        <w:trPr>
          <w:trHeight w:val="20"/>
        </w:trPr>
        <w:tc>
          <w:tcPr>
            <w:tcW w:w="9576" w:type="dxa"/>
            <w:gridSpan w:val="7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863D2B" w:rsidRPr="00C07113" w:rsidRDefault="00863D2B" w:rsidP="002F2D19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lues shown are relative </w:t>
            </w:r>
            <w:r w:rsidR="00C64F15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a missing value compared to reference group. Musculoskeletal fitness missing values were not stratified by </w:t>
            </w:r>
            <w:r w:rsidR="00893B89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ue to the relatively low number of missing values. </w:t>
            </w:r>
            <w:r w:rsidR="00E1612B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 ratios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re only shown if comparison was significant at α=0.05. Abbreviations: ref, reference group; miss, missing; NS, not significant at α=0.05; n/a, not applicable;</w:t>
            </w:r>
            <w:r w:rsidR="00201DC7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healthy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rdiorespiratory fitness is combined needs improvement and needs improvement – health risk FITNESGRAM 2011 maximal aerobic capacity groups 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elk&lt;/Author&gt;&lt;Year&gt;2011&lt;/Year&gt;&lt;RecNum&gt;410&lt;/RecNum&gt;&lt;DisplayText&gt;[39]&lt;/DisplayText&gt;&lt;record&gt;&lt;rec-number&gt;410&lt;/rec-number&gt;&lt;foreign-keys&gt;&lt;key app="EN" db-id="rrvx505tff0zvyepvt5vfd9j0f5tpx52fd2z"&gt;410&lt;/key&gt;&lt;/foreign-keys&gt;&lt;ref-type name="Journal Article"&gt;17&lt;/ref-type&gt;&lt;contributors&gt;&lt;authors&gt;&lt;author&gt;Welk, Gregory J.&lt;/author&gt;&lt;author&gt;Laurson, Kelly R.&lt;/author&gt;&lt;author&gt;Eisenmann, Joey C.&lt;/author&gt;&lt;author&gt;Cureton, Kirk J.&lt;/author&gt;&lt;/authors&gt;&lt;/contributors&gt;&lt;titles&gt;&lt;title&gt;Development of Youth Aerobic-Capacity Standards Using Receiver Operating Characteristic Curves&lt;/title&gt;&lt;secondary-title&gt;Am J Prev Med&lt;/secondary-title&gt;&lt;/titles&gt;&lt;periodical&gt;&lt;full-title&gt;Am J Prev Med&lt;/full-title&gt;&lt;/periodical&gt;&lt;pages&gt;S111-16&lt;/pages&gt;&lt;volume&gt;41&lt;/volume&gt;&lt;number&gt;4, Supplement 2&lt;/number&gt;&lt;dates&gt;&lt;year&gt;2011&lt;/year&gt;&lt;/dates&gt;&lt;isbn&gt;0749-3797&lt;/isbn&gt;&lt;urls&gt;&lt;related-urls&gt;&lt;url&gt;http://www.sciencedirect.com/science/article/pii/S0749379711004934&lt;/url&gt;&lt;/related-urls&gt;&lt;/urls&gt;&lt;electronic-resource-num&gt;10.1016/j.amepre.2011.07.007&lt;/electronic-resource-num&gt;&lt;/record&gt;&lt;/Cite&gt;&lt;/EndNote&gt;</w:instrTex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39" w:tooltip="Welk, 2011 #410" w:history="1">
              <w:r w:rsidRPr="00C0711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39</w:t>
              </w:r>
            </w:hyperlink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="00555672"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healthy</w:t>
            </w:r>
            <w:proofErr w:type="spellEnd"/>
            <w:proofErr w:type="gram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sculoskeletal fitness is standing broad jump below the 20th percentile of European adolescents 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cnRlZ2E8L0F1dGhvcj48WWVhcj4yMDExPC9ZZWFyPjxS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=
</w:fldData>
              </w:fldChar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PcnRlZ2E8L0F1dGhvcj48WWVhcj4yMDExPC9ZZWFyPjxS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=
</w:fldData>
              </w:fldChar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4" w:tooltip="Ortega, 2011 #69" w:history="1">
              <w:r w:rsidRPr="00C0711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4</w:t>
              </w:r>
            </w:hyperlink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degue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t al 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fldChar w:fldCharType="begin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erdegué&lt;/Author&gt;&lt;Year&gt;2010&lt;/Year&gt;&lt;RecNum&gt;396&lt;/RecNum&gt;&lt;DisplayText&gt;[47]&lt;/DisplayText&gt;&lt;record&gt;&lt;rec-number&gt;396&lt;/rec-number&gt;&lt;foreign-keys&gt;&lt;key app="EN" db-id="rrvx505tff0zvyepvt5vfd9j0f5tpx52fd2z"&gt;396&lt;/key&gt;&lt;/foreign-keys&gt;&lt;ref-type name="Generic"&gt;13&lt;/ref-type&gt;&lt;contributors&gt;&lt;authors&gt;&lt;author&gt;Berdegué, J.&lt;/author&gt;&lt;author&gt;Jara, E.&lt;/author&gt;&lt;author&gt;Modrego, F.&lt;/author&gt;&lt;author&gt;Sanclemente, X.&lt;/author&gt;&lt;author&gt;Schejtman, A.&lt;/author&gt;&lt;/authors&gt;&lt;/contributors&gt;&lt;titles&gt;&lt;title&gt;Comunas Rurales de Chile [Rural Municipalities of Chile]&lt;/title&gt;&lt;secondary-title&gt;Documento de trabajo 60 [Working Document 60]&lt;/secondary-title&gt;&lt;/titles&gt;&lt;pages&gt;1-43&lt;/pages&gt;&lt;number&gt;60&lt;/number&gt;&lt;dates&gt;&lt;year&gt;2010&lt;/year&gt;&lt;/dates&gt;&lt;publisher&gt;Dinámicas Territoriales Rurales&lt;/publisher&gt;&lt;urls&gt;&lt;related-urls&gt;&lt;url&gt;http://fundacionpobreza.cl/biblioteca-archivos/comunas-rurales-chile.pdf&lt;/url&gt;&lt;/related-urls&gt;&lt;/urls&gt;&lt;access-date&gt;1 Dec 2013&lt;/access-date&gt;&lt;/record&gt;&lt;/Cite&gt;&lt;/EndNote&gt;</w:instrTex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fldChar w:fldCharType="separate"/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7" w:tooltip="Berdegué, 2010 #396" w:history="1">
              <w:r w:rsidRPr="00C0711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7</w:t>
              </w:r>
            </w:hyperlink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fldChar w:fldCharType="end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</w:t>
            </w:r>
            <w:proofErr w:type="spellEnd"/>
            <w:proofErr w:type="gram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ample excludes individuals 18 years and older or with missing BMI. 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e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fined by Chilean Ministry of Education 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 ExcludeAuth="1"&gt;&lt;Year&gt;2010&lt;/Year&gt;&lt;RecNum&gt;274&lt;/RecNum&gt;&lt;DisplayText&gt;[101]&lt;/DisplayText&gt;&lt;record&gt;&lt;rec-number&gt;274&lt;/rec-number&gt;&lt;foreign-keys&gt;&lt;key app="EN" db-id="rrvx505tff0zvyepvt5vfd9j0f5tpx52fd2z"&gt;274&lt;/key&gt;&lt;/foreign-keys&gt;&lt;ref-type name="Generic"&gt;13&lt;/ref-type&gt;&lt;contributors&gt;&lt;/contributors&gt;&lt;titles&gt;&lt;title&gt;Metodología de Construcción de Grupos Socioeconómicos en SIMCE 8° Básico 2009 [Methodology for the Construction of Socioeconomic Groups in SIMCE 8th grade 2009]&lt;/title&gt;&lt;/titles&gt;&lt;dates&gt;&lt;year&gt;2010&lt;/year&gt;&lt;/dates&gt;&lt;pub-location&gt;Santiago&lt;/pub-location&gt;&lt;publisher&gt;Ministerio de Educación&lt;/publisher&gt;&lt;urls&gt;&lt;related-urls&gt;&lt;url&gt;http://www.agenciaeducacion.cl/wp-content/uploads/2013/02/Metodologia_de_Construccion_de_Grupos_Socioeconomicos_en_SIMCE_8to_Basico_20091.pdf&lt;/url&gt;&lt;/related-urls&gt;&lt;/urls&gt;&lt;access-date&gt;1 Dec 2013&lt;/access-date&gt;&lt;/record&gt;&lt;/Cite&gt;&lt;/EndNote&gt;</w:instrTex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101" w:tooltip=", 2010 #274" w:history="1">
              <w:r w:rsidRPr="00C0711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101</w:t>
              </w:r>
            </w:hyperlink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proofErr w:type="spellStart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f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healthy</w:t>
            </w:r>
            <w:proofErr w:type="spellEnd"/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dy mass index is combined needs improvement and needs improvement – health risk FITNESGRAM 2011 BMI groups 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Laurson&lt;/Author&gt;&lt;Year&gt;2011&lt;/Year&gt;&lt;RecNum&gt;408&lt;/RecNum&gt;&lt;DisplayText&gt;[42]&lt;/DisplayText&gt;&lt;record&gt;&lt;rec-number&gt;408&lt;/rec-number&gt;&lt;foreign-keys&gt;&lt;key app="EN" db-id="rrvx505tff0zvyepvt5vfd9j0f5tpx52fd2z"&gt;408&lt;/key&gt;&lt;/foreign-keys&gt;&lt;ref-type name="Journal Article"&gt;17&lt;/ref-type&gt;&lt;contributors&gt;&lt;authors&gt;&lt;author&gt;Laurson, Kelly R.&lt;/author&gt;&lt;author&gt;Eisenmann, Joey C.&lt;/author&gt;&lt;author&gt;Welk, Gregory J.&lt;/author&gt;&lt;/authors&gt;&lt;/contributors&gt;&lt;titles&gt;&lt;title&gt;Body Mass Index Standards Based on Agreement with Health-Related Body Fat&lt;/title&gt;&lt;secondary-title&gt;Am J Prev Med&lt;/secondary-title&gt;&lt;/titles&gt;&lt;periodical&gt;&lt;full-title&gt;Am J Prev Med&lt;/full-title&gt;&lt;/periodical&gt;&lt;pages&gt;S100-105&lt;/pages&gt;&lt;volume&gt;41&lt;/volume&gt;&lt;number&gt;4, Supplement 2&lt;/number&gt;&lt;dates&gt;&lt;year&gt;2011&lt;/year&gt;&lt;/dates&gt;&lt;isbn&gt;0749-3797&lt;/isbn&gt;&lt;urls&gt;&lt;related-urls&gt;&lt;url&gt;http://www.sciencedirect.com/science/article/pii/S0749379711004909&lt;/url&gt;&lt;/related-urls&gt;&lt;/urls&gt;&lt;electronic-resource-num&gt;10.1016/j.amepre.2011.07.004&lt;/electronic-resource-num&gt;&lt;/record&gt;&lt;/Cite&gt;&lt;/EndNote&gt;</w:instrTex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2" w:tooltip="Laurson, 2011 #408" w:history="1">
              <w:r w:rsidRPr="00C0711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2</w:t>
              </w:r>
            </w:hyperlink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>g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aist circumference is classified according to health-related cut-points </w:t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fldChar w:fldCharType="begin"/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instrText xml:space="preserve"> ADDIN EN.CITE &lt;EndNote&gt;&lt;Cite&gt;&lt;Author&gt;Messiah&lt;/Author&gt;&lt;Year&gt;2008&lt;/Year&gt;&lt;RecNum&gt;647&lt;/RecNum&gt;&lt;DisplayText&gt;[46]&lt;/DisplayText&gt;&lt;record&gt;&lt;rec-number&gt;647&lt;/rec-number&gt;&lt;foreign-keys&gt;&lt;key app="EN" db-id="rrvx505tff0zvyepvt5vfd9j0f5tpx52fd2z"&gt;647&lt;/key&gt;&lt;/foreign-keys&gt;&lt;ref-type name="Journal Article"&gt;17&lt;/ref-type&gt;&lt;contributors&gt;&lt;authors&gt;&lt;author&gt;Messiah, Sarah E&lt;/author&gt;&lt;author&gt;Arheart, Kristopher L&lt;/author&gt;&lt;author&gt;Lipshultz, Steven E&lt;/author&gt;&lt;author&gt;Miller, Tracie L&lt;/author&gt;&lt;/authors&gt;&lt;/contributors&gt;&lt;titles&gt;&lt;title&gt;Body Mass Index, Waist Circumference, and Cardiovascular Risk Factors in Adolescents&lt;/title&gt;&lt;secondary-title&gt;J Pediatr&lt;/secondary-title&gt;&lt;/titles&gt;&lt;periodical&gt;&lt;full-title&gt;J Pediatr&lt;/full-title&gt;&lt;/periodical&gt;&lt;pages&gt;845-850&lt;/pages&gt;&lt;volume&gt;153&lt;/volume&gt;&lt;number&gt;6&lt;/number&gt;&lt;dates&gt;&lt;year&gt;2008&lt;/year&gt;&lt;/dates&gt;&lt;isbn&gt;0022-3476&lt;/isbn&gt;&lt;urls&gt;&lt;related-urls&gt;&lt;url&gt;http://www.sciencedirect.com/science/article/pii/S0022347608005106&lt;/url&gt;&lt;/related-urls&gt;&lt;/urls&gt;&lt;electronic-resource-num&gt;http://dx.doi.org/10.1016/j.jpeds.2008.06.013&lt;/electronic-resource-num&gt;&lt;/record&gt;&lt;/Cite&gt;&lt;/EndNote&gt;</w:instrText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fldChar w:fldCharType="separate"/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</w:t>
            </w:r>
            <w:hyperlink w:anchor="_ENREF_46" w:tooltip="Messiah, 2008 #647" w:history="1">
              <w:r w:rsidRPr="00C07113">
                <w:rPr>
                  <w:rFonts w:ascii="Times New Roman" w:eastAsia="Times New Roman" w:hAnsi="Times New Roman" w:cs="Times New Roman"/>
                  <w:noProof/>
                  <w:color w:val="000000"/>
                  <w:sz w:val="20"/>
                  <w:szCs w:val="20"/>
                </w:rPr>
                <w:t>46</w:t>
              </w:r>
            </w:hyperlink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]</w:t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fldChar w:fldCharType="end"/>
            </w:r>
            <w:r w:rsidRPr="00C0711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.</w:t>
            </w:r>
            <w:r w:rsidRPr="00C0711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‡</w:t>
            </w:r>
            <w:r w:rsidRPr="00C071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missing values in urban vs. rural are outside Santiago Metropolitan Region.***p&lt;0.001; **p&lt;0.01;  *p&lt;0.05</w:t>
            </w:r>
          </w:p>
        </w:tc>
      </w:tr>
    </w:tbl>
    <w:p w:rsidR="00277986" w:rsidRDefault="00717E44"/>
    <w:sectPr w:rsidR="00277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863D2B"/>
    <w:rsid w:val="00051FE2"/>
    <w:rsid w:val="00072EAA"/>
    <w:rsid w:val="00077D19"/>
    <w:rsid w:val="00090959"/>
    <w:rsid w:val="00113CB8"/>
    <w:rsid w:val="001D7C65"/>
    <w:rsid w:val="00201DC7"/>
    <w:rsid w:val="002F2D19"/>
    <w:rsid w:val="00313E7D"/>
    <w:rsid w:val="00493368"/>
    <w:rsid w:val="00555672"/>
    <w:rsid w:val="005A3042"/>
    <w:rsid w:val="00717E44"/>
    <w:rsid w:val="0074185F"/>
    <w:rsid w:val="00762FAA"/>
    <w:rsid w:val="0078788F"/>
    <w:rsid w:val="007F51BE"/>
    <w:rsid w:val="0083141A"/>
    <w:rsid w:val="00863D2B"/>
    <w:rsid w:val="00893B89"/>
    <w:rsid w:val="008D1F8A"/>
    <w:rsid w:val="00972997"/>
    <w:rsid w:val="00AC7B38"/>
    <w:rsid w:val="00B043B4"/>
    <w:rsid w:val="00B152F9"/>
    <w:rsid w:val="00C07113"/>
    <w:rsid w:val="00C37447"/>
    <w:rsid w:val="00C64F15"/>
    <w:rsid w:val="00CE2919"/>
    <w:rsid w:val="00CE3183"/>
    <w:rsid w:val="00D25B19"/>
    <w:rsid w:val="00D91F09"/>
    <w:rsid w:val="00E1612B"/>
    <w:rsid w:val="00EC1A77"/>
    <w:rsid w:val="00EF260A"/>
    <w:rsid w:val="00FC4107"/>
    <w:rsid w:val="00FD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D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D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8</Words>
  <Characters>654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arber</dc:creator>
  <cp:lastModifiedBy>Michael Garber</cp:lastModifiedBy>
  <cp:revision>2</cp:revision>
  <dcterms:created xsi:type="dcterms:W3CDTF">2014-08-29T02:04:00Z</dcterms:created>
  <dcterms:modified xsi:type="dcterms:W3CDTF">2014-08-29T02:04:00Z</dcterms:modified>
</cp:coreProperties>
</file>